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Y="900"/>
        <w:tblW w:w="0" w:type="auto"/>
        <w:tblLook w:val="04A0" w:firstRow="1" w:lastRow="0" w:firstColumn="1" w:lastColumn="0" w:noHBand="0" w:noVBand="1"/>
      </w:tblPr>
      <w:tblGrid>
        <w:gridCol w:w="4527"/>
        <w:gridCol w:w="4535"/>
      </w:tblGrid>
      <w:tr w:rsidR="00C827B1" w:rsidRPr="00B76A0D" w14:paraId="4DCC8FFF" w14:textId="77777777" w:rsidTr="00C827B1">
        <w:tc>
          <w:tcPr>
            <w:tcW w:w="4532" w:type="dxa"/>
          </w:tcPr>
          <w:p w14:paraId="275F71EE" w14:textId="6AD0D3DF" w:rsidR="00C827B1" w:rsidRPr="00B76A0D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 strength (ref.)</w:t>
            </w:r>
          </w:p>
        </w:tc>
        <w:tc>
          <w:tcPr>
            <w:tcW w:w="4540" w:type="dxa"/>
          </w:tcPr>
          <w:p w14:paraId="596333F1" w14:textId="0F6B90C9" w:rsidR="00C827B1" w:rsidRPr="00B76A0D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undancy or respiratory secretions (ref)</w:t>
            </w:r>
          </w:p>
        </w:tc>
      </w:tr>
      <w:tr w:rsidR="00C827B1" w:rsidRPr="00B76A0D" w14:paraId="417D0FC6" w14:textId="77777777" w:rsidTr="00C827B1">
        <w:tc>
          <w:tcPr>
            <w:tcW w:w="4532" w:type="dxa"/>
          </w:tcPr>
          <w:p w14:paraId="45B54636" w14:textId="7AEE0C46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0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no cough on command</w:t>
            </w:r>
          </w:p>
          <w:p w14:paraId="6C5E3B2B" w14:textId="422BB9FD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audible movement of air through the endotracheal tube but no audible cough</w:t>
            </w:r>
          </w:p>
          <w:p w14:paraId="05A1C325" w14:textId="6C46F674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weakly (barely) audible cough</w:t>
            </w:r>
          </w:p>
          <w:p w14:paraId="422043D4" w14:textId="77B46349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clearly audible cough</w:t>
            </w:r>
          </w:p>
          <w:p w14:paraId="2ABC1CF8" w14:textId="655A7BC2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stronger cough</w:t>
            </w:r>
          </w:p>
          <w:p w14:paraId="3BBD159C" w14:textId="36EA0B53" w:rsidR="00C827B1" w:rsidRPr="00B76A0D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multiple sequential strong coughs</w:t>
            </w:r>
          </w:p>
        </w:tc>
        <w:tc>
          <w:tcPr>
            <w:tcW w:w="4540" w:type="dxa"/>
          </w:tcPr>
          <w:p w14:paraId="2A822818" w14:textId="77777777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27B1">
              <w:rPr>
                <w:rFonts w:ascii="Arial" w:hAnsi="Arial" w:cs="Arial"/>
                <w:sz w:val="22"/>
                <w:szCs w:val="22"/>
              </w:rPr>
              <w:t>0 (absent)</w:t>
            </w:r>
          </w:p>
          <w:p w14:paraId="418E3561" w14:textId="77777777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27B1">
              <w:rPr>
                <w:rFonts w:ascii="Arial" w:hAnsi="Arial" w:cs="Arial"/>
                <w:sz w:val="22"/>
                <w:szCs w:val="22"/>
              </w:rPr>
              <w:t>1 (low quantity)</w:t>
            </w:r>
          </w:p>
          <w:p w14:paraId="1BF77614" w14:textId="77777777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27B1">
              <w:rPr>
                <w:rFonts w:ascii="Arial" w:hAnsi="Arial" w:cs="Arial"/>
                <w:sz w:val="22"/>
                <w:szCs w:val="22"/>
              </w:rPr>
              <w:t>2 (intermediate)</w:t>
            </w:r>
          </w:p>
          <w:p w14:paraId="3348516E" w14:textId="77777777" w:rsidR="00C827B1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27B1">
              <w:rPr>
                <w:rFonts w:ascii="Arial" w:hAnsi="Arial" w:cs="Arial"/>
                <w:sz w:val="22"/>
                <w:szCs w:val="22"/>
              </w:rPr>
              <w:t>3 (abundant)</w:t>
            </w:r>
          </w:p>
          <w:p w14:paraId="5255D299" w14:textId="2BD8B299" w:rsidR="00C827B1" w:rsidRPr="00B76A0D" w:rsidRDefault="00C827B1" w:rsidP="00C827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827B1">
              <w:rPr>
                <w:rFonts w:ascii="Arial" w:hAnsi="Arial" w:cs="Arial"/>
                <w:sz w:val="22"/>
                <w:szCs w:val="22"/>
              </w:rPr>
              <w:t>4 (very abundant)</w:t>
            </w:r>
          </w:p>
        </w:tc>
      </w:tr>
    </w:tbl>
    <w:p w14:paraId="692E5461" w14:textId="60C827AE" w:rsidR="00382A24" w:rsidRDefault="00C827B1">
      <w:r>
        <w:t xml:space="preserve">Additional table: </w:t>
      </w:r>
      <w:proofErr w:type="spellStart"/>
      <w:r>
        <w:t>extubability</w:t>
      </w:r>
      <w:proofErr w:type="spellEnd"/>
      <w:r>
        <w:t xml:space="preserve"> criteria</w:t>
      </w:r>
    </w:p>
    <w:sectPr w:rsidR="00382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B1"/>
    <w:rsid w:val="00382A24"/>
    <w:rsid w:val="00C8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DC07A1"/>
  <w15:chartTrackingRefBased/>
  <w15:docId w15:val="{9CF90AD1-2EAC-CB41-A8FF-15CF3741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27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827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Mehdi Mezidi</cp:lastModifiedBy>
  <cp:revision>1</cp:revision>
  <dcterms:created xsi:type="dcterms:W3CDTF">2022-07-20T09:24:00Z</dcterms:created>
  <dcterms:modified xsi:type="dcterms:W3CDTF">2022-07-20T09:30:00Z</dcterms:modified>
</cp:coreProperties>
</file>